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AE08B" w14:textId="77777777" w:rsidR="00341639" w:rsidRPr="0061555D" w:rsidRDefault="00341639" w:rsidP="00341639">
      <w:pPr>
        <w:widowControl w:val="0"/>
        <w:tabs>
          <w:tab w:val="left" w:pos="360"/>
        </w:tabs>
        <w:spacing w:after="120" w:line="24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61555D">
        <w:rPr>
          <w:rFonts w:ascii="Times New Roman" w:eastAsia="Calibri" w:hAnsi="Times New Roman" w:cs="Times New Roman"/>
          <w:b/>
          <w:bCs/>
          <w:sz w:val="28"/>
          <w:szCs w:val="28"/>
        </w:rPr>
        <w:t>Supplemental File</w:t>
      </w:r>
    </w:p>
    <w:p w14:paraId="4EC52A22" w14:textId="7060F446" w:rsidR="00341639" w:rsidRDefault="00341639" w:rsidP="00341639">
      <w:pPr>
        <w:autoSpaceDE w:val="0"/>
        <w:autoSpaceDN w:val="0"/>
        <w:adjustRightInd w:val="0"/>
        <w:spacing w:after="120" w:line="240" w:lineRule="auto"/>
        <w:rPr>
          <w:rFonts w:ascii="Times New Roman" w:eastAsia="Calibri" w:hAnsi="Times New Roman" w:cs="Times New Roman"/>
          <w:b/>
          <w:bCs/>
          <w:i/>
          <w:color w:val="000000"/>
          <w:sz w:val="24"/>
          <w:szCs w:val="24"/>
        </w:rPr>
      </w:pPr>
    </w:p>
    <w:p w14:paraId="1E15FD55" w14:textId="77777777" w:rsidR="002F1B0D" w:rsidRDefault="002F1B0D" w:rsidP="002F1B0D">
      <w:pPr>
        <w:autoSpaceDE w:val="0"/>
        <w:autoSpaceDN w:val="0"/>
        <w:adjustRightInd w:val="0"/>
        <w:spacing w:after="120" w:line="240" w:lineRule="auto"/>
        <w:rPr>
          <w:rFonts w:ascii="Times New Roman" w:eastAsia="Calibri" w:hAnsi="Times New Roman" w:cs="Times New Roman"/>
          <w:b/>
          <w:bCs/>
          <w:i/>
          <w:color w:val="000000"/>
          <w:sz w:val="24"/>
          <w:szCs w:val="24"/>
        </w:rPr>
      </w:pPr>
      <w:r w:rsidRPr="0061555D">
        <w:rPr>
          <w:rFonts w:ascii="Times New Roman" w:eastAsia="Calibri" w:hAnsi="Times New Roman" w:cs="Times New Roman"/>
          <w:b/>
          <w:bCs/>
          <w:i/>
          <w:color w:val="000000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i/>
          <w:color w:val="000000"/>
          <w:sz w:val="24"/>
          <w:szCs w:val="24"/>
        </w:rPr>
        <w:t>S1</w:t>
      </w:r>
      <w:r w:rsidRPr="0061555D">
        <w:rPr>
          <w:rFonts w:ascii="Times New Roman" w:eastAsia="Calibri" w:hAnsi="Times New Roman" w:cs="Times New Roman"/>
          <w:b/>
          <w:bCs/>
          <w:i/>
          <w:color w:val="000000"/>
          <w:sz w:val="24"/>
          <w:szCs w:val="24"/>
        </w:rPr>
        <w:t>. ParentCorps implementation models and impact evidence</w:t>
      </w:r>
    </w:p>
    <w:tbl>
      <w:tblPr>
        <w:tblW w:w="9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6"/>
        <w:gridCol w:w="2864"/>
        <w:gridCol w:w="4770"/>
      </w:tblGrid>
      <w:tr w:rsidR="002F1B0D" w:rsidRPr="0061555D" w14:paraId="64520579" w14:textId="77777777" w:rsidTr="0078297D">
        <w:trPr>
          <w:trHeight w:val="288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4CA46C3C" w14:textId="77777777" w:rsidR="002F1B0D" w:rsidRPr="0061555D" w:rsidRDefault="002F1B0D" w:rsidP="0078297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 </w:t>
            </w:r>
          </w:p>
        </w:tc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AD92924" w14:textId="77777777" w:rsidR="002F1B0D" w:rsidRPr="0061555D" w:rsidRDefault="002F1B0D" w:rsidP="0078297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United States (US)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80C20C5" w14:textId="77777777" w:rsidR="002F1B0D" w:rsidRPr="0061555D" w:rsidRDefault="002F1B0D" w:rsidP="0078297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LMICs- Uganda (urban) &amp; Nepal (rural)</w:t>
            </w:r>
          </w:p>
        </w:tc>
      </w:tr>
      <w:tr w:rsidR="002F1B0D" w:rsidRPr="0061555D" w14:paraId="7EECCF7D" w14:textId="77777777" w:rsidTr="0078297D">
        <w:trPr>
          <w:trHeight w:val="792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39A8DFFA" w14:textId="77777777" w:rsidR="002F1B0D" w:rsidRPr="0061555D" w:rsidRDefault="002F1B0D" w:rsidP="0078297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School-based Intervention Components</w:t>
            </w:r>
          </w:p>
        </w:tc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EA55EAD" w14:textId="77777777" w:rsidR="002F1B0D" w:rsidRPr="0061555D" w:rsidRDefault="002F1B0D" w:rsidP="0078297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D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(3 days + 1:1 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u w:val="single"/>
              </w:rPr>
              <w:t>individual coaching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) + </w:t>
            </w: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Family Program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(14 sessions). 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492DD90E" w14:textId="77777777" w:rsidR="002F1B0D" w:rsidRPr="0061555D" w:rsidRDefault="002F1B0D" w:rsidP="0078297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D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(3-4 days+ 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u w:val="single"/>
              </w:rPr>
              <w:t xml:space="preserve">a group coaching model 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to reduce costs and to align with value for working in groups as the “collective culture” + culturally relevant handout to facilitate discussion around EBI-strategies during parent-teacher meetings) </w:t>
            </w:r>
          </w:p>
        </w:tc>
      </w:tr>
      <w:tr w:rsidR="002F1B0D" w:rsidRPr="0061555D" w14:paraId="3BEF4459" w14:textId="77777777" w:rsidTr="0078297D">
        <w:trPr>
          <w:trHeight w:val="1560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DE0F3B5" w14:textId="77777777" w:rsidR="002F1B0D" w:rsidRPr="0061555D" w:rsidRDefault="002F1B0D" w:rsidP="0078297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ParentCorps</w:t>
            </w: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Contents</w:t>
            </w:r>
          </w:p>
        </w:tc>
        <w:tc>
          <w:tcPr>
            <w:tcW w:w="76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9F245FE" w14:textId="77777777" w:rsidR="002F1B0D" w:rsidRPr="0061555D" w:rsidRDefault="002F1B0D" w:rsidP="002F1B0D">
            <w:pPr>
              <w:numPr>
                <w:ilvl w:val="0"/>
                <w:numId w:val="1"/>
              </w:numPr>
              <w:spacing w:after="120" w:line="240" w:lineRule="auto"/>
              <w:ind w:left="144" w:hanging="14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ore EBI strategies included in PD &amp; Family Program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:  Draw on social learning theory and cognitive &amp; behavioral principles that target adults’ knowledge, skills, and confidence in an effort to reduce or prevent child social, behavioral, and emotional problems).  EBI strategies include: i) proactive behavioral management strategies; ii) social emotional promotion &amp; regulation strategies; iii) managing misbehaviors &amp; noncooperation; iv) school-family connection</w:t>
            </w:r>
          </w:p>
          <w:p w14:paraId="7E73CF93" w14:textId="77777777" w:rsidR="002F1B0D" w:rsidRPr="0061555D" w:rsidRDefault="002F1B0D" w:rsidP="002F1B0D">
            <w:pPr>
              <w:numPr>
                <w:ilvl w:val="0"/>
                <w:numId w:val="1"/>
              </w:numPr>
              <w:spacing w:after="120" w:line="240" w:lineRule="auto"/>
              <w:ind w:left="144" w:hanging="14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Other EBI strategies included in PD 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: i) parent engagement strategies to strengthen school-home connection &amp; support for students; ii) individual planning for supporting high-need students; and iii) coaching support in applying the EBI strategies. </w:t>
            </w:r>
          </w:p>
        </w:tc>
      </w:tr>
      <w:tr w:rsidR="002F1B0D" w:rsidRPr="0061555D" w14:paraId="2544885F" w14:textId="77777777" w:rsidTr="0078297D">
        <w:trPr>
          <w:trHeight w:val="941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51DCD3E" w14:textId="77777777" w:rsidR="002F1B0D" w:rsidRPr="0061555D" w:rsidRDefault="002F1B0D" w:rsidP="0078297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Implementation model</w:t>
            </w:r>
          </w:p>
        </w:tc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4357A53B" w14:textId="77777777" w:rsidR="002F1B0D" w:rsidRPr="0061555D" w:rsidRDefault="002F1B0D" w:rsidP="0078297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Mental health professionals (MHPs) from an academic institution and Department of Education (DOE) jointly implemented PD and Family program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46A9CE1" w14:textId="77777777" w:rsidR="002F1B0D" w:rsidRPr="0061555D" w:rsidRDefault="002F1B0D" w:rsidP="0078297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Localized Partnership Implementation Models</w:t>
            </w:r>
          </w:p>
          <w:p w14:paraId="59113269" w14:textId="77777777" w:rsidR="002F1B0D" w:rsidRPr="0061555D" w:rsidRDefault="002F1B0D" w:rsidP="002F1B0D">
            <w:pPr>
              <w:numPr>
                <w:ilvl w:val="0"/>
                <w:numId w:val="2"/>
              </w:numPr>
              <w:spacing w:after="120" w:line="240" w:lineRule="auto"/>
              <w:ind w:left="288" w:hanging="14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Uganda (Urban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): MHPs and psychiatric nurses implemented </w:t>
            </w:r>
            <w:r w:rsidRPr="0061555D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D</w:t>
            </w:r>
          </w:p>
          <w:p w14:paraId="03C7DBB6" w14:textId="77777777" w:rsidR="002F1B0D" w:rsidRPr="0061555D" w:rsidRDefault="002F1B0D" w:rsidP="002F1B0D">
            <w:pPr>
              <w:numPr>
                <w:ilvl w:val="0"/>
                <w:numId w:val="2"/>
              </w:numPr>
              <w:spacing w:after="120" w:line="240" w:lineRule="auto"/>
              <w:ind w:left="288" w:hanging="14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Nepal (Rura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): MHPs, community health workers (CHWs), and District Education Office staff implemented </w:t>
            </w:r>
            <w:r w:rsidRPr="0061555D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D</w:t>
            </w:r>
          </w:p>
        </w:tc>
      </w:tr>
      <w:tr w:rsidR="002F1B0D" w:rsidRPr="0061555D" w14:paraId="2B5A74B0" w14:textId="77777777" w:rsidTr="0078297D">
        <w:trPr>
          <w:trHeight w:val="529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1306147" w14:textId="77777777" w:rsidR="002F1B0D" w:rsidRPr="0061555D" w:rsidRDefault="002F1B0D" w:rsidP="0078297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Targets in the studies</w:t>
            </w:r>
          </w:p>
        </w:tc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4810C68C" w14:textId="77777777" w:rsidR="002F1B0D" w:rsidRPr="0061555D" w:rsidRDefault="002F1B0D" w:rsidP="0078297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thnically diverse Black, Latino &amp; Asian children (aged 4- 6) from low-income urban communities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469DB5F6" w14:textId="77777777" w:rsidR="002F1B0D" w:rsidRPr="0061555D" w:rsidRDefault="002F1B0D" w:rsidP="0078297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thnically diverse children (aged 3-10) from low-income families in urban Uganda and rural Nepal with diverse tribes and migration backgrounds</w:t>
            </w:r>
          </w:p>
        </w:tc>
      </w:tr>
      <w:tr w:rsidR="002F1B0D" w:rsidRPr="0061555D" w14:paraId="16EEB8C0" w14:textId="77777777" w:rsidTr="0078297D">
        <w:trPr>
          <w:trHeight w:val="1165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483B4101" w14:textId="77777777" w:rsidR="002F1B0D" w:rsidRPr="0061555D" w:rsidRDefault="002F1B0D" w:rsidP="0078297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Impact evidence</w:t>
            </w:r>
          </w:p>
          <w:p w14:paraId="24399EA1" w14:textId="77777777" w:rsidR="002F1B0D" w:rsidRPr="0061555D" w:rsidRDefault="002F1B0D" w:rsidP="0078297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(</w:t>
            </w:r>
            <w:r w:rsidRPr="006155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d</w:t>
            </w: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=effect size)</w:t>
            </w:r>
          </w:p>
        </w:tc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187431B" w14:textId="77777777" w:rsidR="002F1B0D" w:rsidRPr="0061555D" w:rsidRDefault="002F1B0D" w:rsidP="0078297D">
            <w:pPr>
              <w:tabs>
                <w:tab w:val="left" w:pos="180"/>
              </w:tabs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Efficacy evidence for </w:t>
            </w:r>
            <w:r w:rsidRPr="0061555D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dark1"/>
                <w:kern w:val="24"/>
                <w:sz w:val="20"/>
                <w:szCs w:val="20"/>
              </w:rPr>
              <w:t>ParentCorps</w:t>
            </w: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(2 RCTs)</w:t>
            </w:r>
          </w:p>
          <w:p w14:paraId="4D263AA0" w14:textId="77777777" w:rsidR="002F1B0D" w:rsidRPr="0061555D" w:rsidRDefault="002F1B0D" w:rsidP="002F1B0D">
            <w:pPr>
              <w:numPr>
                <w:ilvl w:val="0"/>
                <w:numId w:val="3"/>
              </w:numPr>
              <w:tabs>
                <w:tab w:val="left" w:pos="180"/>
              </w:tabs>
              <w:spacing w:after="120" w:line="240" w:lineRule="auto"/>
              <w:ind w:left="288" w:hanging="14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u w:val="single"/>
              </w:rPr>
              <w:t>Teachers: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EBI practices (</w:t>
            </w:r>
            <w:r w:rsidRPr="0061555D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d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.42-.85)</w:t>
            </w:r>
          </w:p>
          <w:p w14:paraId="4EA3E178" w14:textId="77777777" w:rsidR="002F1B0D" w:rsidRPr="0061555D" w:rsidRDefault="002F1B0D" w:rsidP="002F1B0D">
            <w:pPr>
              <w:numPr>
                <w:ilvl w:val="0"/>
                <w:numId w:val="3"/>
              </w:numPr>
              <w:tabs>
                <w:tab w:val="left" w:pos="180"/>
              </w:tabs>
              <w:spacing w:after="120" w:line="240" w:lineRule="auto"/>
              <w:ind w:left="288" w:hanging="14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u w:val="single"/>
              </w:rPr>
              <w:t>Children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: Mental health at post and 3 years post intervention (</w:t>
            </w:r>
            <w:r w:rsidRPr="0061555D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d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=.44-.56) </w:t>
            </w:r>
          </w:p>
          <w:p w14:paraId="000D8E2B" w14:textId="77777777" w:rsidR="002F1B0D" w:rsidRPr="0061555D" w:rsidRDefault="002F1B0D" w:rsidP="002F1B0D">
            <w:pPr>
              <w:numPr>
                <w:ilvl w:val="0"/>
                <w:numId w:val="3"/>
              </w:numPr>
              <w:tabs>
                <w:tab w:val="left" w:pos="180"/>
              </w:tabs>
              <w:spacing w:after="120" w:line="240" w:lineRule="auto"/>
              <w:ind w:left="288" w:hanging="14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u w:val="single"/>
              </w:rPr>
              <w:t>Parents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: EBI practices </w:t>
            </w:r>
            <w:r w:rsidRPr="0061555D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(d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.16-.50)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2313A55F" w14:textId="77777777" w:rsidR="002F1B0D" w:rsidRPr="0061555D" w:rsidRDefault="002F1B0D" w:rsidP="0078297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Efficacy evidence for PD 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(immediate post intervention)</w:t>
            </w:r>
          </w:p>
          <w:p w14:paraId="43BBE543" w14:textId="77777777" w:rsidR="002F1B0D" w:rsidRPr="0061555D" w:rsidRDefault="002F1B0D" w:rsidP="002F1B0D">
            <w:pPr>
              <w:pStyle w:val="ListParagraph"/>
              <w:numPr>
                <w:ilvl w:val="0"/>
                <w:numId w:val="4"/>
              </w:numPr>
              <w:spacing w:after="120" w:line="240" w:lineRule="auto"/>
              <w:ind w:left="288" w:hanging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Uganda 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u w:val="single"/>
              </w:rPr>
              <w:t>(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RCT): 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u w:val="single"/>
              </w:rPr>
              <w:t>Teachers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: EBI practice (</w:t>
            </w:r>
            <w:r w:rsidRPr="0061555D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d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=.55-1.03); 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u w:val="single"/>
              </w:rPr>
              <w:t>Children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: Mental health (</w:t>
            </w:r>
            <w:r w:rsidRPr="0061555D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d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=.39-1.08); and 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u w:val="single"/>
              </w:rPr>
              <w:t>Parents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: EBI practices (</w:t>
            </w:r>
            <w:r w:rsidRPr="0061555D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d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=.22-.56 through knowledge sharing). </w:t>
            </w:r>
          </w:p>
          <w:p w14:paraId="1A5701DA" w14:textId="77777777" w:rsidR="002F1B0D" w:rsidRPr="0061555D" w:rsidRDefault="002F1B0D" w:rsidP="002F1B0D">
            <w:pPr>
              <w:pStyle w:val="ListParagraph"/>
              <w:numPr>
                <w:ilvl w:val="0"/>
                <w:numId w:val="4"/>
              </w:numPr>
              <w:spacing w:after="120" w:line="240" w:lineRule="auto"/>
              <w:ind w:left="288" w:hanging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55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Nepal 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(pre-post): 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u w:val="single"/>
              </w:rPr>
              <w:t>Teachers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: EBI practices (</w:t>
            </w:r>
            <w:r w:rsidRPr="0061555D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d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=.32-.69); 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u w:val="single"/>
              </w:rPr>
              <w:t>Children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: Mental health (</w:t>
            </w:r>
            <w:r w:rsidRPr="0061555D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d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.20-.47), school functioning (</w:t>
            </w:r>
            <w:r w:rsidRPr="0061555D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d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=.26-.43); 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u w:val="single"/>
              </w:rPr>
              <w:t>Parents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: EBI practices (</w:t>
            </w:r>
            <w:r w:rsidRPr="0061555D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d</w:t>
            </w:r>
            <w:r w:rsidRPr="00615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.43-.79)</w:t>
            </w:r>
          </w:p>
        </w:tc>
      </w:tr>
    </w:tbl>
    <w:p w14:paraId="5F326C33" w14:textId="77777777" w:rsidR="002F1B0D" w:rsidRPr="0061555D" w:rsidRDefault="002F1B0D" w:rsidP="002F1B0D">
      <w:pPr>
        <w:autoSpaceDE w:val="0"/>
        <w:autoSpaceDN w:val="0"/>
        <w:adjustRightInd w:val="0"/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/>
          <w:color w:val="000000"/>
          <w:sz w:val="24"/>
          <w:szCs w:val="24"/>
        </w:rPr>
        <w:t xml:space="preserve">Note. </w:t>
      </w:r>
      <w:r w:rsidRPr="00933C90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See references in the paper</w:t>
      </w:r>
      <w:r w:rsidRPr="00933C90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33C90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fldChar w:fldCharType="begin">
          <w:fldData xml:space="preserve">PEVuZE5vdGU+PENpdGU+PEF1dGhvcj5IdWFuZzwvQXV0aG9yPjxZZWFyPjIwMTc8L1llYXI+PFJl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==
</w:fldData>
        </w:fldChar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instrText xml:space="preserve"> ADDIN EN.CITE </w:instrTex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fldChar w:fldCharType="begin">
          <w:fldData xml:space="preserve">PEVuZE5vdGU+PENpdGU+PEF1dGhvcj5IdWFuZzwvQXV0aG9yPjxZZWFyPjIwMTc8L1llYXI+PFJl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==
</w:fldData>
        </w:fldChar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instrText xml:space="preserve"> ADDIN EN.CITE.DATA </w:instrTex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fldChar w:fldCharType="end"/>
      </w:r>
      <w:r w:rsidRPr="00933C90">
        <w:rPr>
          <w:rFonts w:ascii="Times New Roman" w:eastAsia="Calibri" w:hAnsi="Times New Roman" w:cs="Times New Roman"/>
          <w:bCs/>
          <w:color w:val="000000"/>
          <w:sz w:val="24"/>
          <w:szCs w:val="24"/>
        </w:rPr>
      </w:r>
      <w:r w:rsidRPr="00933C90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fldChar w:fldCharType="separate"/>
      </w:r>
      <w:r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</w:rPr>
        <w:t>[13, 17, 24, 28, 29, 96, 97]</w:t>
      </w:r>
      <w:r w:rsidRPr="00933C90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fldChar w:fldCharType="end"/>
      </w:r>
      <w:r w:rsidRPr="006155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1555D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6C253690" w14:textId="4D0C4F49" w:rsidR="00341639" w:rsidRPr="0061555D" w:rsidRDefault="00341639" w:rsidP="002F1B0D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6AAB2FE4" w14:textId="77777777" w:rsidR="00341639" w:rsidRPr="0061555D" w:rsidRDefault="00341639" w:rsidP="00341639">
      <w:pPr>
        <w:spacing w:after="120" w:line="240" w:lineRule="auto"/>
        <w:rPr>
          <w:rFonts w:ascii="Times New Roman" w:hAnsi="Times New Roman" w:cs="Times New Roman"/>
        </w:rPr>
      </w:pPr>
      <w:r w:rsidRPr="0061555D">
        <w:rPr>
          <w:rFonts w:ascii="Times New Roman" w:hAnsi="Times New Roman" w:cs="Times New Roman"/>
        </w:rPr>
        <w:br w:type="page"/>
      </w:r>
    </w:p>
    <w:p w14:paraId="44592827" w14:textId="77777777" w:rsidR="00341639" w:rsidRPr="0061555D" w:rsidRDefault="00341639" w:rsidP="00341639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Table </w:t>
      </w:r>
      <w:r w:rsidRPr="0061555D">
        <w:rPr>
          <w:rFonts w:ascii="Times New Roman" w:hAnsi="Times New Roman" w:cs="Times New Roman"/>
          <w:b/>
          <w:i/>
          <w:sz w:val="24"/>
          <w:szCs w:val="24"/>
        </w:rPr>
        <w:t>S</w:t>
      </w:r>
      <w:r>
        <w:rPr>
          <w:rFonts w:ascii="Times New Roman" w:hAnsi="Times New Roman" w:cs="Times New Roman"/>
          <w:b/>
          <w:i/>
          <w:sz w:val="24"/>
          <w:szCs w:val="24"/>
        </w:rPr>
        <w:t>2</w:t>
      </w:r>
      <w:r w:rsidRPr="0061555D">
        <w:rPr>
          <w:rFonts w:ascii="Times New Roman" w:hAnsi="Times New Roman" w:cs="Times New Roman"/>
          <w:b/>
          <w:i/>
          <w:sz w:val="24"/>
          <w:szCs w:val="24"/>
        </w:rPr>
        <w:t xml:space="preserve">. Power Estimation for Child and Teacher Effectiveness Outcomes </w:t>
      </w:r>
      <w:r w:rsidRPr="0061555D">
        <w:rPr>
          <w:rFonts w:ascii="Times New Roman" w:hAnsi="Times New Roman" w:cs="Times New Roman"/>
          <w:noProof/>
        </w:rPr>
        <w:drawing>
          <wp:inline distT="0" distB="0" distL="0" distR="0" wp14:anchorId="598F044D" wp14:editId="5EA4E260">
            <wp:extent cx="5943600" cy="343852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63058" w14:textId="77777777" w:rsidR="00341639" w:rsidRPr="0061555D" w:rsidRDefault="00341639" w:rsidP="0034163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</w:p>
    <w:p w14:paraId="0A596116" w14:textId="77777777" w:rsidR="00EA6EAB" w:rsidRDefault="00EA6EAB"/>
    <w:sectPr w:rsidR="00EA6EAB" w:rsidSect="00E24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F5339"/>
    <w:multiLevelType w:val="hybridMultilevel"/>
    <w:tmpl w:val="E3EA1EF4"/>
    <w:lvl w:ilvl="0" w:tplc="CBE0E46E">
      <w:start w:val="1"/>
      <w:numFmt w:val="bullet"/>
      <w:lvlText w:val="•"/>
      <w:lvlJc w:val="left"/>
      <w:pPr>
        <w:tabs>
          <w:tab w:val="num" w:pos="-642"/>
        </w:tabs>
        <w:ind w:left="-642" w:hanging="360"/>
      </w:pPr>
      <w:rPr>
        <w:rFonts w:ascii="Arial" w:hAnsi="Arial" w:hint="default"/>
      </w:rPr>
    </w:lvl>
    <w:lvl w:ilvl="1" w:tplc="0540DC42" w:tentative="1">
      <w:start w:val="1"/>
      <w:numFmt w:val="bullet"/>
      <w:lvlText w:val="•"/>
      <w:lvlJc w:val="left"/>
      <w:pPr>
        <w:tabs>
          <w:tab w:val="num" w:pos="78"/>
        </w:tabs>
        <w:ind w:left="78" w:hanging="360"/>
      </w:pPr>
      <w:rPr>
        <w:rFonts w:ascii="Arial" w:hAnsi="Arial" w:hint="default"/>
      </w:rPr>
    </w:lvl>
    <w:lvl w:ilvl="2" w:tplc="5414E530" w:tentative="1">
      <w:start w:val="1"/>
      <w:numFmt w:val="bullet"/>
      <w:lvlText w:val="•"/>
      <w:lvlJc w:val="left"/>
      <w:pPr>
        <w:tabs>
          <w:tab w:val="num" w:pos="798"/>
        </w:tabs>
        <w:ind w:left="798" w:hanging="360"/>
      </w:pPr>
      <w:rPr>
        <w:rFonts w:ascii="Arial" w:hAnsi="Arial" w:hint="default"/>
      </w:rPr>
    </w:lvl>
    <w:lvl w:ilvl="3" w:tplc="0BFE77D8" w:tentative="1">
      <w:start w:val="1"/>
      <w:numFmt w:val="bullet"/>
      <w:lvlText w:val="•"/>
      <w:lvlJc w:val="left"/>
      <w:pPr>
        <w:tabs>
          <w:tab w:val="num" w:pos="1518"/>
        </w:tabs>
        <w:ind w:left="1518" w:hanging="360"/>
      </w:pPr>
      <w:rPr>
        <w:rFonts w:ascii="Arial" w:hAnsi="Arial" w:hint="default"/>
      </w:rPr>
    </w:lvl>
    <w:lvl w:ilvl="4" w:tplc="237A4C18" w:tentative="1">
      <w:start w:val="1"/>
      <w:numFmt w:val="bullet"/>
      <w:lvlText w:val="•"/>
      <w:lvlJc w:val="left"/>
      <w:pPr>
        <w:tabs>
          <w:tab w:val="num" w:pos="2238"/>
        </w:tabs>
        <w:ind w:left="2238" w:hanging="360"/>
      </w:pPr>
      <w:rPr>
        <w:rFonts w:ascii="Arial" w:hAnsi="Arial" w:hint="default"/>
      </w:rPr>
    </w:lvl>
    <w:lvl w:ilvl="5" w:tplc="BA7488D4" w:tentative="1">
      <w:start w:val="1"/>
      <w:numFmt w:val="bullet"/>
      <w:lvlText w:val="•"/>
      <w:lvlJc w:val="left"/>
      <w:pPr>
        <w:tabs>
          <w:tab w:val="num" w:pos="2958"/>
        </w:tabs>
        <w:ind w:left="2958" w:hanging="360"/>
      </w:pPr>
      <w:rPr>
        <w:rFonts w:ascii="Arial" w:hAnsi="Arial" w:hint="default"/>
      </w:rPr>
    </w:lvl>
    <w:lvl w:ilvl="6" w:tplc="C60EC458" w:tentative="1">
      <w:start w:val="1"/>
      <w:numFmt w:val="bullet"/>
      <w:lvlText w:val="•"/>
      <w:lvlJc w:val="left"/>
      <w:pPr>
        <w:tabs>
          <w:tab w:val="num" w:pos="3678"/>
        </w:tabs>
        <w:ind w:left="3678" w:hanging="360"/>
      </w:pPr>
      <w:rPr>
        <w:rFonts w:ascii="Arial" w:hAnsi="Arial" w:hint="default"/>
      </w:rPr>
    </w:lvl>
    <w:lvl w:ilvl="7" w:tplc="F590450E" w:tentative="1">
      <w:start w:val="1"/>
      <w:numFmt w:val="bullet"/>
      <w:lvlText w:val="•"/>
      <w:lvlJc w:val="left"/>
      <w:pPr>
        <w:tabs>
          <w:tab w:val="num" w:pos="4398"/>
        </w:tabs>
        <w:ind w:left="4398" w:hanging="360"/>
      </w:pPr>
      <w:rPr>
        <w:rFonts w:ascii="Arial" w:hAnsi="Arial" w:hint="default"/>
      </w:rPr>
    </w:lvl>
    <w:lvl w:ilvl="8" w:tplc="B6208DA4" w:tentative="1">
      <w:start w:val="1"/>
      <w:numFmt w:val="bullet"/>
      <w:lvlText w:val="•"/>
      <w:lvlJc w:val="left"/>
      <w:pPr>
        <w:tabs>
          <w:tab w:val="num" w:pos="5118"/>
        </w:tabs>
        <w:ind w:left="5118" w:hanging="360"/>
      </w:pPr>
      <w:rPr>
        <w:rFonts w:ascii="Arial" w:hAnsi="Arial" w:hint="default"/>
      </w:rPr>
    </w:lvl>
  </w:abstractNum>
  <w:abstractNum w:abstractNumId="1" w15:restartNumberingAfterBreak="0">
    <w:nsid w:val="600C06CF"/>
    <w:multiLevelType w:val="hybridMultilevel"/>
    <w:tmpl w:val="DA9C10A2"/>
    <w:lvl w:ilvl="0" w:tplc="535C7D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FCA3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48E8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E8EA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CA94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80BB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C038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98C8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5041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F916E78"/>
    <w:multiLevelType w:val="hybridMultilevel"/>
    <w:tmpl w:val="66D20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E83851"/>
    <w:multiLevelType w:val="hybridMultilevel"/>
    <w:tmpl w:val="6E065DBC"/>
    <w:lvl w:ilvl="0" w:tplc="92FEC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78D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C89C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8AD2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EA65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3EA2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8458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901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2883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NjI2NTU0M7O0NDdW0lEKTi0uzszPAykwrAUAIgFQUywAAAA="/>
  </w:docVars>
  <w:rsids>
    <w:rsidRoot w:val="00341639"/>
    <w:rsid w:val="002F1B0D"/>
    <w:rsid w:val="00341639"/>
    <w:rsid w:val="00EA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81F66"/>
  <w15:chartTrackingRefBased/>
  <w15:docId w15:val="{7C6C9CE1-6D85-45F3-BA1B-91B1EA591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16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C8BF2F4F7554FAEE0A73D4B80A94D" ma:contentTypeVersion="14" ma:contentTypeDescription="Create a new document." ma:contentTypeScope="" ma:versionID="a508d4f056650111bd716a0266fba388">
  <xsd:schema xmlns:xsd="http://www.w3.org/2001/XMLSchema" xmlns:xs="http://www.w3.org/2001/XMLSchema" xmlns:p="http://schemas.microsoft.com/office/2006/metadata/properties" xmlns:ns3="37f75da5-9717-454b-aca6-62d9c2e59169" xmlns:ns4="ffbaa41d-1154-42d1-ac5d-48f5098af74a" targetNamespace="http://schemas.microsoft.com/office/2006/metadata/properties" ma:root="true" ma:fieldsID="4d3788010b69feaa5f6581863d491d51" ns3:_="" ns4:_="">
    <xsd:import namespace="37f75da5-9717-454b-aca6-62d9c2e59169"/>
    <xsd:import namespace="ffbaa41d-1154-42d1-ac5d-48f5098af7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5da5-9717-454b-aca6-62d9c2e591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a41d-1154-42d1-ac5d-48f5098af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18D8D9-5ED6-492C-AA98-146BEB78954C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fbaa41d-1154-42d1-ac5d-48f5098af74a"/>
    <ds:schemaRef ds:uri="http://purl.org/dc/terms/"/>
    <ds:schemaRef ds:uri="http://schemas.openxmlformats.org/package/2006/metadata/core-properties"/>
    <ds:schemaRef ds:uri="37f75da5-9717-454b-aca6-62d9c2e5916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085F52D-B3A4-4470-AB44-168926ABF1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B708E2-A828-4BBB-A9D4-3FF1DAEF24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5da5-9717-454b-aca6-62d9c2e59169"/>
    <ds:schemaRef ds:uri="ffbaa41d-1154-42d1-ac5d-48f5098af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Keng-Yen</dc:creator>
  <cp:keywords/>
  <dc:description/>
  <cp:lastModifiedBy>Huang, Keng-Yen</cp:lastModifiedBy>
  <cp:revision>2</cp:revision>
  <dcterms:created xsi:type="dcterms:W3CDTF">2022-03-16T19:27:00Z</dcterms:created>
  <dcterms:modified xsi:type="dcterms:W3CDTF">2022-03-16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5C8BF2F4F7554FAEE0A73D4B80A94D</vt:lpwstr>
  </property>
</Properties>
</file>